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3522C" w14:textId="51B0CBDA" w:rsidR="00281996" w:rsidRDefault="003C6384" w:rsidP="00281996">
      <w:pPr>
        <w:rPr>
          <w:rFonts w:eastAsia="楷体"/>
          <w:sz w:val="22"/>
        </w:rPr>
      </w:pPr>
      <w:r>
        <w:rPr>
          <w:rFonts w:eastAsia="楷体"/>
          <w:sz w:val="22"/>
        </w:rPr>
        <w:t>Table E1</w:t>
      </w:r>
      <w:r w:rsidR="00281996">
        <w:rPr>
          <w:rFonts w:eastAsia="楷体"/>
          <w:sz w:val="22"/>
        </w:rPr>
        <w:t xml:space="preserve"> </w:t>
      </w:r>
      <w:proofErr w:type="gramStart"/>
      <w:r w:rsidR="00281996">
        <w:rPr>
          <w:rFonts w:eastAsia="楷体" w:hint="eastAsia"/>
          <w:sz w:val="22"/>
        </w:rPr>
        <w:t>The</w:t>
      </w:r>
      <w:proofErr w:type="gramEnd"/>
      <w:r w:rsidR="00281996">
        <w:rPr>
          <w:rFonts w:eastAsia="楷体" w:hint="eastAsia"/>
          <w:sz w:val="22"/>
        </w:rPr>
        <w:t xml:space="preserve"> rank of selected</w:t>
      </w:r>
      <w:r w:rsidR="00281996">
        <w:rPr>
          <w:rFonts w:eastAsia="楷体"/>
          <w:sz w:val="22"/>
        </w:rPr>
        <w:t xml:space="preserve"> </w:t>
      </w:r>
      <w:r w:rsidR="00281996">
        <w:rPr>
          <w:rFonts w:eastAsia="楷体" w:hint="eastAsia"/>
          <w:sz w:val="22"/>
        </w:rPr>
        <w:t>features</w:t>
      </w:r>
      <w:r w:rsidR="00281996">
        <w:rPr>
          <w:rFonts w:eastAsia="楷体"/>
          <w:sz w:val="22"/>
        </w:rPr>
        <w:t xml:space="preserve"> </w:t>
      </w:r>
      <w:r w:rsidR="00281996">
        <w:rPr>
          <w:rFonts w:eastAsia="楷体" w:hint="eastAsia"/>
          <w:sz w:val="22"/>
        </w:rPr>
        <w:t>in</w:t>
      </w:r>
      <w:r w:rsidR="00281996">
        <w:rPr>
          <w:rFonts w:eastAsia="楷体"/>
          <w:sz w:val="22"/>
        </w:rPr>
        <w:t xml:space="preserve"> 8-VOI M</w:t>
      </w:r>
      <w:r w:rsidR="00281996">
        <w:rPr>
          <w:rFonts w:eastAsia="楷体" w:hint="eastAsia"/>
          <w:sz w:val="22"/>
        </w:rPr>
        <w:t>odel</w:t>
      </w:r>
      <w:r w:rsidR="00281996">
        <w:rPr>
          <w:rFonts w:eastAsia="楷体"/>
          <w:sz w:val="22"/>
        </w:rPr>
        <w:t xml:space="preserve"> </w:t>
      </w:r>
      <w:r w:rsidR="00281996">
        <w:rPr>
          <w:rFonts w:eastAsia="楷体" w:hint="eastAsia"/>
          <w:sz w:val="22"/>
        </w:rPr>
        <w:t>and</w:t>
      </w:r>
      <w:r w:rsidR="00281996">
        <w:rPr>
          <w:rFonts w:eastAsia="楷体"/>
          <w:sz w:val="22"/>
        </w:rPr>
        <w:t xml:space="preserve"> </w:t>
      </w:r>
      <w:proofErr w:type="spellStart"/>
      <w:r w:rsidR="00281996">
        <w:rPr>
          <w:rFonts w:eastAsia="楷体"/>
          <w:sz w:val="22"/>
        </w:rPr>
        <w:t>VOI</w:t>
      </w:r>
      <w:r w:rsidR="00281996">
        <w:rPr>
          <w:rFonts w:eastAsia="楷体" w:hint="eastAsia"/>
          <w:sz w:val="22"/>
          <w:vertAlign w:val="subscript"/>
        </w:rPr>
        <w:t>core</w:t>
      </w:r>
      <w:proofErr w:type="spellEnd"/>
      <w:r w:rsidR="00281996">
        <w:rPr>
          <w:rFonts w:eastAsia="楷体"/>
          <w:sz w:val="22"/>
        </w:rPr>
        <w:t xml:space="preserve"> Model</w:t>
      </w:r>
    </w:p>
    <w:p w14:paraId="240F7768" w14:textId="77777777" w:rsidR="00281996" w:rsidRDefault="00281996" w:rsidP="00281996">
      <w:pPr>
        <w:rPr>
          <w:rFonts w:eastAsia="楷体"/>
          <w:sz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2787"/>
        <w:gridCol w:w="474"/>
        <w:gridCol w:w="474"/>
        <w:gridCol w:w="1140"/>
        <w:gridCol w:w="474"/>
        <w:gridCol w:w="474"/>
        <w:gridCol w:w="474"/>
        <w:gridCol w:w="474"/>
        <w:gridCol w:w="474"/>
      </w:tblGrid>
      <w:tr w:rsidR="00281996" w14:paraId="381E12BA" w14:textId="77777777" w:rsidTr="005C196E">
        <w:trPr>
          <w:trHeight w:val="3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D4248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89E78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feature cla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84A88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m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42CFA9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572B4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AUC 95% C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E3F8E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8EE18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S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6301CF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93C0A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PP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11D4D" w14:textId="77777777" w:rsidR="00281996" w:rsidRDefault="00281996" w:rsidP="005C196E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NPV</w:t>
            </w:r>
          </w:p>
        </w:tc>
      </w:tr>
      <w:tr w:rsidR="00281996" w14:paraId="335BF0E7" w14:textId="77777777" w:rsidTr="005C196E">
        <w:trPr>
          <w:trHeight w:val="42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4C137DE" w14:textId="1299C0C6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VOI</w:t>
            </w:r>
            <w:r w:rsidR="00994A80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core 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8938BC" w14:textId="3C19FBF3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First Order and Shape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2524C2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A40556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5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1A079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81-0.91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A2399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08955B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6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AA15D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B15849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3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8C95C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6 </w:t>
            </w:r>
          </w:p>
        </w:tc>
      </w:tr>
      <w:tr w:rsidR="00281996" w14:paraId="3BE648B5" w14:textId="77777777" w:rsidTr="005C196E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35AB6D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AFE68D0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D07C2D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DCA6C53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AA8B2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636-0.96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A98A0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9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920D1C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B1BE78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88EF18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53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ED491B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3 </w:t>
            </w:r>
          </w:p>
        </w:tc>
      </w:tr>
      <w:tr w:rsidR="00281996" w14:paraId="07631ECD" w14:textId="77777777" w:rsidTr="005C196E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C802917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BB508F6" w14:textId="2F5BEA62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Gray Level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B25824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03F7D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1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84804B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642-0.78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DE8D15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6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B4DF8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0F0632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0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19E8C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43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04DB6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5 </w:t>
            </w:r>
          </w:p>
        </w:tc>
      </w:tr>
      <w:tr w:rsidR="00281996" w14:paraId="0DF232B9" w14:textId="77777777" w:rsidTr="005C196E">
        <w:trPr>
          <w:trHeight w:val="4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0A14584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5F47E6B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FA2A1D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D26B72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8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14D200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630-0.90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D32DC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2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8FCE5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DEC798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7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400507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45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B1CE10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58 </w:t>
            </w:r>
          </w:p>
        </w:tc>
      </w:tr>
      <w:tr w:rsidR="00281996" w14:paraId="72287E72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F90A0E0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7877A9" w14:textId="743B75DC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A93506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080809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CD226C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45-0.89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25844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3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B51045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3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20684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6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4E44F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1B970C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1 </w:t>
            </w:r>
          </w:p>
        </w:tc>
      </w:tr>
      <w:tr w:rsidR="00281996" w14:paraId="73169975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87DADF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4E44F70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5C85EE4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ED3D8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25F134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682-0.95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73687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A7B05E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9F597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5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39356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58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5C2893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6 </w:t>
            </w:r>
          </w:p>
        </w:tc>
      </w:tr>
      <w:tr w:rsidR="00281996" w14:paraId="2229AFF5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50A0A3A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D371C20" w14:textId="282564F8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he Above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8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63ED54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3892D4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09BF6B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72-0.90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554544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3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4F19A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3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998986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6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1B74B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6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E5A883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1 </w:t>
            </w:r>
          </w:p>
        </w:tc>
      </w:tr>
      <w:tr w:rsidR="00281996" w14:paraId="6C93AC1D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450002E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C23A4B2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E72458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0E18E6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3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81FE65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682-0.96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AD4A64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AFB8460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123283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5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B28AB0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58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236D4E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6 </w:t>
            </w:r>
          </w:p>
        </w:tc>
      </w:tr>
      <w:tr w:rsidR="00281996" w14:paraId="398F7CDD" w14:textId="77777777" w:rsidTr="005C196E">
        <w:trPr>
          <w:trHeight w:val="42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83EC5D3" w14:textId="77777777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8-VOI Model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B382212" w14:textId="3D9F553C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First Order and Shape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7FCE1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1292C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5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897077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85-0.91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50601C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7FD75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9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D74CB1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9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4A125D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1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534E704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90 </w:t>
            </w:r>
          </w:p>
        </w:tc>
      </w:tr>
      <w:tr w:rsidR="00281996" w14:paraId="7AEA5D86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0B60027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130B826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5157DC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487B57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549F65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675-0.9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17C4C7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88E113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D37A70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8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B10746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14EE66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82 </w:t>
            </w:r>
          </w:p>
        </w:tc>
      </w:tr>
      <w:tr w:rsidR="00281996" w14:paraId="3F608E2A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C12E8FA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8065B5" w14:textId="2495C227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Gray Level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4CAB50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F8EE8E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88A351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79-0.90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23BC9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3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B0816F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06627F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7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193DD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506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6784D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55 </w:t>
            </w:r>
          </w:p>
        </w:tc>
      </w:tr>
      <w:tr w:rsidR="00281996" w14:paraId="233512B8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63ABB78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36DF1B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219FA0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99DBF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8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E98BBD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584-0.95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46B25F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1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D9C15B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7F94AD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8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1BA149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AB3EA6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82 </w:t>
            </w:r>
          </w:p>
        </w:tc>
      </w:tr>
      <w:tr w:rsidR="00281996" w14:paraId="7AC48C74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61BDC62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5E276A4" w14:textId="20462677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Wavelet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9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BEE3FA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E0CCDD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C41D20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859-0.95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4241CD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0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73D920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1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F5D52C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762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A3C7D72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58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DA5554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60 </w:t>
            </w:r>
          </w:p>
        </w:tc>
      </w:tr>
      <w:tr w:rsidR="00281996" w14:paraId="783685F8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14D496E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D06F493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EE18FA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E50FB5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7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C82F1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25-0.98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C3A5E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9C158C0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976ADEB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5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8FAE6F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1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C7C50D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36 </w:t>
            </w:r>
          </w:p>
        </w:tc>
      </w:tr>
      <w:tr w:rsidR="00281996" w14:paraId="41AADE5E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BE8616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E2AD1BC" w14:textId="3E3E63F8" w:rsidR="00281996" w:rsidRDefault="00281996" w:rsidP="005C196E">
            <w:pPr>
              <w:widowControl/>
              <w:jc w:val="center"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he Above Features(</w:t>
            </w:r>
            <w:r w:rsidR="00707E4F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  <w:lang w:bidi="ar"/>
              </w:rPr>
              <w:t>n=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8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BBCE7A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108B2C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AB8011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862-0.94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00E6443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3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292BD1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D82C3B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9B5F08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3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F99930A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37 </w:t>
            </w:r>
          </w:p>
        </w:tc>
      </w:tr>
      <w:tr w:rsidR="00281996" w14:paraId="3EDC2D80" w14:textId="77777777" w:rsidTr="005C196E">
        <w:trPr>
          <w:trHeight w:val="4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21A02D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C0ACAFE" w14:textId="77777777" w:rsidR="00281996" w:rsidRDefault="00281996" w:rsidP="005C196E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51A5AA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146D1D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9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DAAF76E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[0.784-0.98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E32795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4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F7232E7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B17B576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82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7995F49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1E9512F" w14:textId="77777777" w:rsidR="00281996" w:rsidRDefault="00281996" w:rsidP="005C196E">
            <w:pPr>
              <w:widowControl/>
              <w:textAlignment w:val="top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 xml:space="preserve">0.966 </w:t>
            </w:r>
          </w:p>
        </w:tc>
      </w:tr>
    </w:tbl>
    <w:p w14:paraId="1FCA4E89" w14:textId="77777777" w:rsidR="00281996" w:rsidRDefault="00281996" w:rsidP="00281996">
      <w:pPr>
        <w:rPr>
          <w:rFonts w:eastAsia="楷体"/>
          <w:sz w:val="22"/>
        </w:rPr>
      </w:pPr>
    </w:p>
    <w:p w14:paraId="4AC91DBC" w14:textId="77777777" w:rsidR="00034211" w:rsidRDefault="00034211"/>
    <w:sectPr w:rsidR="00034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03FB8" w14:textId="77777777" w:rsidR="00064E5C" w:rsidRDefault="00064E5C" w:rsidP="00281996">
      <w:r>
        <w:separator/>
      </w:r>
    </w:p>
  </w:endnote>
  <w:endnote w:type="continuationSeparator" w:id="0">
    <w:p w14:paraId="59F22B50" w14:textId="77777777" w:rsidR="00064E5C" w:rsidRDefault="00064E5C" w:rsidP="0028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43729" w14:textId="77777777" w:rsidR="00064E5C" w:rsidRDefault="00064E5C" w:rsidP="00281996">
      <w:r>
        <w:separator/>
      </w:r>
    </w:p>
  </w:footnote>
  <w:footnote w:type="continuationSeparator" w:id="0">
    <w:p w14:paraId="72F4B23F" w14:textId="77777777" w:rsidR="00064E5C" w:rsidRDefault="00064E5C" w:rsidP="00281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355"/>
    <w:rsid w:val="00034211"/>
    <w:rsid w:val="00064E5C"/>
    <w:rsid w:val="00281996"/>
    <w:rsid w:val="003C6384"/>
    <w:rsid w:val="00707E4F"/>
    <w:rsid w:val="00866355"/>
    <w:rsid w:val="00994A80"/>
    <w:rsid w:val="00C4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398BD"/>
  <w15:chartTrackingRefBased/>
  <w15:docId w15:val="{E4206432-3217-40EB-8F4E-265EBD2B3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n</dc:creator>
  <cp:keywords/>
  <dc:description/>
  <cp:lastModifiedBy>Qi Lin</cp:lastModifiedBy>
  <cp:revision>5</cp:revision>
  <dcterms:created xsi:type="dcterms:W3CDTF">2020-11-06T13:39:00Z</dcterms:created>
  <dcterms:modified xsi:type="dcterms:W3CDTF">2020-12-21T11:20:00Z</dcterms:modified>
</cp:coreProperties>
</file>